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ghtLis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15"/>
        <w:gridCol w:w="1840"/>
        <w:gridCol w:w="1840"/>
        <w:gridCol w:w="907"/>
        <w:gridCol w:w="1874"/>
        <w:gridCol w:w="1883"/>
        <w:gridCol w:w="907"/>
        <w:gridCol w:w="1937"/>
        <w:gridCol w:w="1936"/>
        <w:gridCol w:w="906"/>
        <w:gridCol w:w="906"/>
        <w:gridCol w:w="1865"/>
      </w:tblGrid>
      <w:tr w:rsidR="001C1F1A" w:rsidRPr="00E31330" w14:paraId="0E238528" w14:textId="77777777" w:rsidTr="00BC4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shd w:val="clear" w:color="auto" w:fill="FFFFFF" w:themeFill="background1"/>
            <w:noWrap/>
          </w:tcPr>
          <w:p w14:paraId="5672D35D" w14:textId="77777777" w:rsidR="00793E9B" w:rsidRPr="00E31330" w:rsidRDefault="0025732D" w:rsidP="000A590E">
            <w:pPr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E31330">
              <w:rPr>
                <w:rFonts w:ascii="Arial" w:hAnsi="Arial" w:cs="Arial"/>
                <w:color w:val="auto"/>
                <w:sz w:val="20"/>
                <w:szCs w:val="20"/>
              </w:rPr>
              <w:t>TABLE</w:t>
            </w:r>
            <w:r w:rsidR="00793E9B" w:rsidRPr="00E31330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0A590E" w:rsidRPr="008C4F5F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6D4E0C" w:rsidRPr="008C4F5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  <w:r w:rsidR="00746D1B" w:rsidRPr="008C4F5F">
              <w:rPr>
                <w:rFonts w:ascii="Arial" w:hAnsi="Arial" w:cs="Arial"/>
                <w:color w:val="auto"/>
                <w:sz w:val="20"/>
                <w:szCs w:val="20"/>
              </w:rPr>
              <w:t>Monitor</w:t>
            </w:r>
            <w:r w:rsidR="00053AE1" w:rsidRPr="008C4F5F">
              <w:rPr>
                <w:rFonts w:ascii="Arial" w:hAnsi="Arial" w:cs="Arial"/>
                <w:color w:val="auto"/>
                <w:sz w:val="20"/>
                <w:szCs w:val="20"/>
              </w:rPr>
              <w:t>ing of immune mediators before and after treatment</w:t>
            </w:r>
            <w:r w:rsidRPr="008C4F5F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</w:p>
        </w:tc>
      </w:tr>
      <w:tr w:rsidR="00BC31BE" w:rsidRPr="00E31330" w14:paraId="54698DA7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03B8185E" w14:textId="77777777" w:rsidR="00BC31BE" w:rsidRPr="00E31330" w:rsidRDefault="00BC31BE" w:rsidP="004E1EE2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1904" w:type="pct"/>
            <w:gridSpan w:val="5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488B708A" w14:textId="77777777" w:rsidR="00BC31BE" w:rsidRPr="00E31330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28694649" w14:textId="77777777" w:rsidR="00BC31BE" w:rsidRPr="00E31330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69BA246D" w14:textId="77777777" w:rsidR="00BC31BE" w:rsidRPr="00E31330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/>
                <w:sz w:val="20"/>
                <w:szCs w:val="20"/>
              </w:rPr>
              <w:t>Difference (95% CI)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2514557F" w14:textId="77777777" w:rsidR="00BC31BE" w:rsidRPr="00E31330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14:paraId="1820B232" w14:textId="77777777" w:rsidR="00BC31BE" w:rsidRPr="00E31330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960DF76" w14:textId="77777777" w:rsidR="00BC31BE" w:rsidRPr="00E31330" w:rsidRDefault="00BC31BE" w:rsidP="004E1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/>
                <w:sz w:val="20"/>
                <w:szCs w:val="20"/>
              </w:rPr>
              <w:t>P Value</w:t>
            </w:r>
          </w:p>
        </w:tc>
      </w:tr>
      <w:tr w:rsidR="00BC31BE" w:rsidRPr="00E31330" w14:paraId="16BB2570" w14:textId="77777777" w:rsidTr="00BC425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6C2D10" w14:textId="77777777" w:rsidR="00BC31BE" w:rsidRPr="00E31330" w:rsidRDefault="00BC31BE" w:rsidP="004E1EE2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  <w:tc>
          <w:tcPr>
            <w:tcW w:w="84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109A026" w14:textId="77777777" w:rsidR="00BC31BE" w:rsidRPr="00E31330" w:rsidRDefault="00FC7279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fore treatment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51837B" w14:textId="77777777" w:rsidR="00BC31BE" w:rsidRPr="00E31330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72DEFEE" w14:textId="77777777" w:rsidR="00BC31BE" w:rsidRPr="00E31330" w:rsidRDefault="00FC7279" w:rsidP="00FC72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fter treatment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5A787E" w14:textId="77777777" w:rsidR="00BC31BE" w:rsidRPr="00E31330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1CD5D82" w14:textId="77777777" w:rsidR="00BC31BE" w:rsidRPr="00E31330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88EEA3" w14:textId="77777777" w:rsidR="00BC31BE" w:rsidRPr="00E31330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37B5B7" w14:textId="77777777" w:rsidR="00BC31BE" w:rsidRPr="00E31330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42F76F" w14:textId="77777777" w:rsidR="00BC31BE" w:rsidRPr="00E31330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E1B41E1" w14:textId="77777777" w:rsidR="00BC31BE" w:rsidRPr="00E31330" w:rsidRDefault="00BC31BE" w:rsidP="004E1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BC31BE" w:rsidRPr="00E31330" w14:paraId="1A59C7E2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4980538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mmune mediators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0CEC6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D68BC1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BC3EA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BCA12E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8015A3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CAE356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801AE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9506C1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30F71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8463E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6F89AD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245FED38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155FA67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Pro</w:t>
            </w:r>
            <w:r w:rsidR="00BC425B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-</w:t>
            </w: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nflammatory cytokines</w:t>
            </w:r>
          </w:p>
        </w:tc>
        <w:tc>
          <w:tcPr>
            <w:tcW w:w="422" w:type="pct"/>
            <w:noWrap/>
            <w:hideMark/>
          </w:tcPr>
          <w:p w14:paraId="5A73F7F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2DFCA190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4FCEE6A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4F739099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1F7F280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6C307F3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1B8C806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78269DCC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7C8085A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6994634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CB0C419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694C1D06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F1C33D2" w14:textId="77777777" w:rsidR="00BC31BE" w:rsidRPr="00E31330" w:rsidRDefault="00D21149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L-6 (ng/ml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FCB4C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B0776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E0C7D0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5E4EE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05D3AD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9672EE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C4018F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7C906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BCCE3B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408F5E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3C8CC23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7A48D754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280265DE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spirulina, median (IQR)</w:t>
            </w:r>
          </w:p>
        </w:tc>
        <w:tc>
          <w:tcPr>
            <w:tcW w:w="843" w:type="pct"/>
            <w:gridSpan w:val="2"/>
            <w:noWrap/>
            <w:hideMark/>
          </w:tcPr>
          <w:p w14:paraId="7F0AC4B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90.2 (70.7–146.3)</w:t>
            </w:r>
          </w:p>
        </w:tc>
        <w:tc>
          <w:tcPr>
            <w:tcW w:w="199" w:type="pct"/>
            <w:noWrap/>
            <w:hideMark/>
          </w:tcPr>
          <w:p w14:paraId="5B28D2B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48282EEA" w14:textId="77777777" w:rsidR="00BC31BE" w:rsidRPr="00E31330" w:rsidRDefault="00DC439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5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7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9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489C9396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9D6AD65" w14:textId="77777777" w:rsidR="00BC31BE" w:rsidRPr="00E31330" w:rsidRDefault="00DC439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8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57.7 to -17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BC6D59A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15FD73F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756069F" w14:textId="77777777" w:rsidR="00BC31BE" w:rsidRPr="00E31330" w:rsidRDefault="00DC439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E31330" w14:paraId="11984E31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7799BFD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control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621718" w14:textId="77777777" w:rsidR="00BC31BE" w:rsidRPr="00E31330" w:rsidRDefault="0058715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9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3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18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1CD9E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E10348" w14:textId="77777777" w:rsidR="00BC31BE" w:rsidRPr="00E31330" w:rsidRDefault="0058715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91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6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24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47C51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61A900" w14:textId="77777777" w:rsidR="00BC31BE" w:rsidRPr="00E31330" w:rsidRDefault="0058715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8.1 to 24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9D3911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A339B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8EAC519" w14:textId="77777777" w:rsidR="00BC31BE" w:rsidRPr="00E31330" w:rsidRDefault="0058715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BC31BE" w:rsidRPr="00E31330" w14:paraId="390EA77A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AFC55D1" w14:textId="77777777" w:rsidR="00BC31BE" w:rsidRPr="00E31330" w:rsidRDefault="00BC31BE" w:rsidP="00053A4E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D21149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spirulina, median (IQR)</w:t>
            </w:r>
          </w:p>
        </w:tc>
        <w:tc>
          <w:tcPr>
            <w:tcW w:w="843" w:type="pct"/>
            <w:gridSpan w:val="2"/>
            <w:noWrap/>
            <w:hideMark/>
          </w:tcPr>
          <w:p w14:paraId="5D74E640" w14:textId="77777777" w:rsidR="00BC31BE" w:rsidRPr="00E31330" w:rsidRDefault="00B34828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27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19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="00B442E7" w:rsidRPr="00E31330">
              <w:rPr>
                <w:rFonts w:ascii="Arial" w:eastAsia="Times New Roman" w:hAnsi="Arial" w:cs="Arial"/>
                <w:sz w:val="20"/>
                <w:szCs w:val="20"/>
              </w:rPr>
              <w:t>318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68B20F59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1203AAF7" w14:textId="77777777" w:rsidR="00BC31BE" w:rsidRPr="00E31330" w:rsidRDefault="00B442E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26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90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82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31C29335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10962B0E" w14:textId="77777777" w:rsidR="00BC31BE" w:rsidRPr="00E31330" w:rsidRDefault="00B442E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77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124.8 to -32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6BFE608B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18CAB7F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4018316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E31330" w14:paraId="182025BE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23BCDEA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D21149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control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572E46" w14:textId="77777777" w:rsidR="00BC31BE" w:rsidRPr="00E31330" w:rsidRDefault="007F7E8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43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50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36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9709F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667E6F" w14:textId="77777777" w:rsidR="00BC31BE" w:rsidRPr="00E31330" w:rsidRDefault="005E398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88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35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31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0D2E2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B09976" w14:textId="77777777" w:rsidR="00BC31BE" w:rsidRPr="00E31330" w:rsidRDefault="00D72CD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46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91.8 to 18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FC110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26B04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B45998A" w14:textId="77777777" w:rsidR="00BC31BE" w:rsidRPr="00E31330" w:rsidRDefault="00D72CD4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BC31BE" w:rsidRPr="00E31330" w14:paraId="274C6C33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24549F00" w14:textId="77777777" w:rsidR="00BC31BE" w:rsidRPr="00E31330" w:rsidRDefault="00D21149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TNF-α (ng/ml)</w:t>
            </w:r>
          </w:p>
        </w:tc>
        <w:tc>
          <w:tcPr>
            <w:tcW w:w="422" w:type="pct"/>
            <w:noWrap/>
            <w:hideMark/>
          </w:tcPr>
          <w:p w14:paraId="5D648695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748BFC2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956932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4958379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5858FEA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692D6CD5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0EB51B5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54E7C5E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A9F35A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28DB5876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01DD7133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076009AA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9DF9C9F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5076A6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spirulina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88642A" w14:textId="77777777" w:rsidR="00BC31BE" w:rsidRPr="00E31330" w:rsidRDefault="004C6A5D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1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38.8–68.8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77886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B7EB5F" w14:textId="77777777" w:rsidR="00BC31BE" w:rsidRPr="00E31330" w:rsidRDefault="004C6A5D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4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2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CD783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890A73" w14:textId="77777777" w:rsidR="00BC31BE" w:rsidRPr="00E31330" w:rsidRDefault="004C6A5D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14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17.7 to -8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62DA6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60BE24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16B2B12" w14:textId="77777777" w:rsidR="00BC31BE" w:rsidRPr="00E31330" w:rsidRDefault="004C6A5D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E31330" w14:paraId="167E79B6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A5F741D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97556E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control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noWrap/>
            <w:hideMark/>
          </w:tcPr>
          <w:p w14:paraId="0AF621BE" w14:textId="77777777" w:rsidR="00BC31BE" w:rsidRPr="00E31330" w:rsidRDefault="0097556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7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7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3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F791D6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0469AA10" w14:textId="77777777" w:rsidR="00BC31BE" w:rsidRPr="00E31330" w:rsidRDefault="0097556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7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6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9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64ADD50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7BD2725A" w14:textId="77777777" w:rsidR="00BC31BE" w:rsidRPr="00E31330" w:rsidRDefault="0097556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.7 to 10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379D22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037F9B3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171D17D" w14:textId="77777777" w:rsidR="00BC31BE" w:rsidRPr="00E31330" w:rsidRDefault="0097556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BC31BE" w:rsidRPr="00E31330" w14:paraId="15B2174C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D0FF1AB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B34828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spirulina</w:t>
            </w:r>
            <w:r w:rsidR="00D21149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6E997" w14:textId="77777777" w:rsidR="00BC31BE" w:rsidRPr="00E31330" w:rsidRDefault="00B3482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93.1 ± 34.4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2C0FBB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647CE2" w14:textId="77777777" w:rsidR="00BC31BE" w:rsidRPr="00E31330" w:rsidRDefault="00B3482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4.3 ± 22.2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17BEFF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070EC3" w14:textId="77777777" w:rsidR="00BC31BE" w:rsidRPr="00E31330" w:rsidRDefault="00B3482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18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8.0 to -9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CE0551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AEA9EE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EB9B719" w14:textId="77777777" w:rsidR="00BC31BE" w:rsidRPr="00E31330" w:rsidRDefault="00B3482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E31330" w14:paraId="5EA8FF91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6C347096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247D80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control</w:t>
            </w:r>
            <w:r w:rsidR="00D21149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noWrap/>
            <w:hideMark/>
          </w:tcPr>
          <w:p w14:paraId="32D00A40" w14:textId="77777777" w:rsidR="00BC31BE" w:rsidRPr="00E31330" w:rsidRDefault="007F7E8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8.6</w:t>
            </w:r>
            <w:r w:rsidR="00247D80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  <w:tc>
          <w:tcPr>
            <w:tcW w:w="199" w:type="pct"/>
            <w:noWrap/>
            <w:hideMark/>
          </w:tcPr>
          <w:p w14:paraId="7226187B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3A8621B7" w14:textId="77777777" w:rsidR="00BC31BE" w:rsidRPr="00E31330" w:rsidRDefault="007F7E8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1.6</w:t>
            </w:r>
            <w:r w:rsidR="00247D80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7.6</w:t>
            </w:r>
          </w:p>
        </w:tc>
        <w:tc>
          <w:tcPr>
            <w:tcW w:w="199" w:type="pct"/>
            <w:noWrap/>
            <w:hideMark/>
          </w:tcPr>
          <w:p w14:paraId="46C84D36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0D46E165" w14:textId="77777777" w:rsidR="00BC31BE" w:rsidRPr="00E31330" w:rsidRDefault="007F7E8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7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15.1 to 1.0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3418BD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349DF6F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B184F5A" w14:textId="77777777" w:rsidR="00BC31BE" w:rsidRPr="00E31330" w:rsidRDefault="007F7E8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BC31BE" w:rsidRPr="00E31330" w14:paraId="42915CFB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4614FA5" w14:textId="77777777" w:rsidR="00BC31BE" w:rsidRPr="00E31330" w:rsidRDefault="00486F9F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Anti-inflammatory cytokine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392AFB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32C84F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3B528B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DA8227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BFDBF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66B614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63CFD7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295C3F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C4CCD4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F2C93D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61F1C67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4AA0612E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DA8E08C" w14:textId="77777777" w:rsidR="00BC31BE" w:rsidRPr="00E31330" w:rsidRDefault="00D21149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L-10 (ng/ml)</w:t>
            </w:r>
          </w:p>
        </w:tc>
        <w:tc>
          <w:tcPr>
            <w:tcW w:w="422" w:type="pct"/>
            <w:noWrap/>
            <w:hideMark/>
          </w:tcPr>
          <w:p w14:paraId="32BB531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5770943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14F2040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3914D6C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1853E9A6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66374EBB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72D45C6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57EAFBDE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6CCD6310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1E5E60D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5B5CDAE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38C66995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5BCFACE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182A2D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spirulina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EE6330" w14:textId="77777777" w:rsidR="00BC31BE" w:rsidRPr="00E31330" w:rsidRDefault="00182A2D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8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9.7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6004A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A02B53" w14:textId="77777777" w:rsidR="00BC31BE" w:rsidRPr="00E31330" w:rsidRDefault="00182A2D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8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AAFE46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E98537" w14:textId="77777777" w:rsidR="00BC31BE" w:rsidRPr="00E31330" w:rsidRDefault="00182A2D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0.9 to -0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A87B40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8D3226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EC9A4DD" w14:textId="77777777" w:rsidR="00BC31BE" w:rsidRPr="00E31330" w:rsidRDefault="00182A2D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BC31BE" w:rsidRPr="00E31330" w14:paraId="1139CB28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2ECD54EB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0A29FF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control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noWrap/>
            <w:hideMark/>
          </w:tcPr>
          <w:p w14:paraId="163F8268" w14:textId="77777777" w:rsidR="00BC31BE" w:rsidRPr="00E31330" w:rsidRDefault="008370AB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D7A8AC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0129BFB8" w14:textId="77777777" w:rsidR="00BC31BE" w:rsidRPr="00E31330" w:rsidRDefault="008370AB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9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39ACB2C3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152B02B" w14:textId="77777777" w:rsidR="00BC31BE" w:rsidRPr="00E31330" w:rsidRDefault="008370AB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1 to 1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4C3D31F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62B1DFF6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CE9D268" w14:textId="77777777" w:rsidR="00BC31BE" w:rsidRPr="00E31330" w:rsidRDefault="008370AB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BC31BE" w:rsidRPr="00E31330" w14:paraId="37EF2227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1337C2B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9E50FA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spirulina</w:t>
            </w:r>
            <w:r w:rsidR="00D21149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2F7821" w14:textId="77777777" w:rsidR="00BC31BE" w:rsidRPr="00E31330" w:rsidRDefault="009E50F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3.7 ± 4.9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20633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8B8EB8" w14:textId="77777777" w:rsidR="00BC31BE" w:rsidRPr="00E31330" w:rsidRDefault="009E50F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2.3 ± 2.9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EF2333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264D1E" w14:textId="77777777" w:rsidR="00BC31BE" w:rsidRPr="00E31330" w:rsidRDefault="009E50F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.6 to -0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695FD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8DF905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79706DD" w14:textId="77777777" w:rsidR="00BC31BE" w:rsidRPr="00E31330" w:rsidRDefault="0073574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BC31BE" w:rsidRPr="00E31330" w14:paraId="37AB46D5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6BFE1226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0652E0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control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noWrap/>
            <w:hideMark/>
          </w:tcPr>
          <w:p w14:paraId="0D0B2FCC" w14:textId="77777777" w:rsidR="00BC31BE" w:rsidRPr="00E31330" w:rsidRDefault="000652E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4.0 ± 3.2</w:t>
            </w:r>
          </w:p>
        </w:tc>
        <w:tc>
          <w:tcPr>
            <w:tcW w:w="199" w:type="pct"/>
            <w:noWrap/>
            <w:hideMark/>
          </w:tcPr>
          <w:p w14:paraId="01355F7C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779CB843" w14:textId="77777777" w:rsidR="00BC31BE" w:rsidRPr="00E31330" w:rsidRDefault="000652E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2.4 ± 2.4</w:t>
            </w:r>
          </w:p>
        </w:tc>
        <w:tc>
          <w:tcPr>
            <w:tcW w:w="199" w:type="pct"/>
            <w:noWrap/>
            <w:hideMark/>
          </w:tcPr>
          <w:p w14:paraId="5255E69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447C04CC" w14:textId="77777777" w:rsidR="00BC31BE" w:rsidRPr="00E31330" w:rsidRDefault="000652E0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.6 to -0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64D0ED0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3E23485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A9A2C88" w14:textId="77777777" w:rsidR="00BC31BE" w:rsidRPr="00E31330" w:rsidRDefault="00E80A5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486F9F" w:rsidRPr="00E31330" w14:paraId="25E4CE21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40C922A9" w14:textId="77777777" w:rsidR="00486F9F" w:rsidRPr="00E31330" w:rsidRDefault="00486F9F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nflammatory cytokine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7F437998" w14:textId="77777777" w:rsidR="00486F9F" w:rsidRPr="00E31330" w:rsidRDefault="00486F9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A9CB201" w14:textId="77777777" w:rsidR="00486F9F" w:rsidRPr="00E31330" w:rsidRDefault="00486F9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4865BEE2" w14:textId="77777777" w:rsidR="00486F9F" w:rsidRPr="00E31330" w:rsidRDefault="00486F9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258BADF" w14:textId="77777777" w:rsidR="00486F9F" w:rsidRPr="00E31330" w:rsidRDefault="00486F9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14:paraId="2105BD87" w14:textId="77777777" w:rsidR="00486F9F" w:rsidRPr="00E31330" w:rsidRDefault="00486F9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444A694" w14:textId="77777777" w:rsidR="00486F9F" w:rsidRPr="00E31330" w:rsidRDefault="00486F9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8B77800" w14:textId="77777777" w:rsidR="00486F9F" w:rsidRPr="00E31330" w:rsidRDefault="00486F9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018351C6" w14:textId="77777777" w:rsidR="00486F9F" w:rsidRPr="00E31330" w:rsidRDefault="00486F9F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C31BE" w:rsidRPr="00E31330" w14:paraId="0D0502B5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5C4A07B" w14:textId="77777777" w:rsidR="00BC31BE" w:rsidRPr="00E31330" w:rsidRDefault="00F20C83" w:rsidP="00F20C83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FN-γ (ng/ml)</w:t>
            </w:r>
          </w:p>
        </w:tc>
        <w:tc>
          <w:tcPr>
            <w:tcW w:w="422" w:type="pct"/>
            <w:noWrap/>
            <w:hideMark/>
          </w:tcPr>
          <w:p w14:paraId="734D618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7AA2EA6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7076F85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34E362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7A7F70A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06114FEC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6133CC73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1B374F1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3E0F93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8C6B6F5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A65C35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4AA1819A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445A283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720FBE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spirulina</w:t>
            </w:r>
            <w:r w:rsidR="00F20C83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783D60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3.1 (37.0–51.7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D77825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290F56" w14:textId="77777777" w:rsidR="00BC31BE" w:rsidRPr="00E31330" w:rsidRDefault="00720F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1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8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93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3E45A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03420F" w14:textId="77777777" w:rsidR="00BC31BE" w:rsidRPr="00E31330" w:rsidRDefault="00720F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2.0 to 39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9EEE0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1DCE6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2845AF1" w14:textId="77777777" w:rsidR="00BC31BE" w:rsidRPr="00E31330" w:rsidRDefault="00720F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E31330" w14:paraId="2C9A1298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30F5D7AC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5B4B6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Non-ICU control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noWrap/>
            <w:hideMark/>
          </w:tcPr>
          <w:p w14:paraId="625FBC72" w14:textId="77777777" w:rsidR="00BC31BE" w:rsidRPr="00E31330" w:rsidRDefault="00760682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5.6 ± 11.5</w:t>
            </w:r>
          </w:p>
        </w:tc>
        <w:tc>
          <w:tcPr>
            <w:tcW w:w="199" w:type="pct"/>
            <w:noWrap/>
            <w:hideMark/>
          </w:tcPr>
          <w:p w14:paraId="0DCD4EE3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18581C68" w14:textId="77777777" w:rsidR="00BC31BE" w:rsidRPr="00E31330" w:rsidRDefault="00760682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6.8 ± 13.9</w:t>
            </w:r>
          </w:p>
        </w:tc>
        <w:tc>
          <w:tcPr>
            <w:tcW w:w="199" w:type="pct"/>
            <w:noWrap/>
            <w:hideMark/>
          </w:tcPr>
          <w:p w14:paraId="07466F4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42740FF" w14:textId="77777777" w:rsidR="00BC31BE" w:rsidRPr="00E31330" w:rsidRDefault="00760682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.4 to 14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60F54070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3BB605AB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1044A0F" w14:textId="77777777" w:rsidR="00BC31BE" w:rsidRPr="00E31330" w:rsidRDefault="00760682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E31330" w14:paraId="05B87B42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DC80F56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0A0808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spirulina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11FF8" w14:textId="77777777" w:rsidR="00BC31BE" w:rsidRPr="00E31330" w:rsidRDefault="00FC317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5.5 ± 21.9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34631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CADFF3" w14:textId="77777777" w:rsidR="00BC31BE" w:rsidRPr="00E31330" w:rsidRDefault="00FC317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97.3 ± 34.4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FE184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F68C67" w14:textId="77777777" w:rsidR="00BC31BE" w:rsidRPr="00E31330" w:rsidRDefault="00FC317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1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2.7 to 51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7503C4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1E4075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89BA291" w14:textId="77777777" w:rsidR="00BC31BE" w:rsidRPr="00E31330" w:rsidRDefault="00FC317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E31330" w14:paraId="7D51584E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115D39B8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984424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control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dian (IQR)</w:t>
            </w:r>
          </w:p>
        </w:tc>
        <w:tc>
          <w:tcPr>
            <w:tcW w:w="843" w:type="pct"/>
            <w:gridSpan w:val="2"/>
            <w:noWrap/>
            <w:hideMark/>
          </w:tcPr>
          <w:p w14:paraId="407BF7CC" w14:textId="77777777" w:rsidR="00BC31BE" w:rsidRPr="00E31330" w:rsidRDefault="00AC13C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5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3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3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6EDE3089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5CF8F965" w14:textId="77777777" w:rsidR="00BC31BE" w:rsidRPr="00E31330" w:rsidRDefault="00AC13C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2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0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7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6847AD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368B00B" w14:textId="77777777" w:rsidR="00BC31BE" w:rsidRPr="00E31330" w:rsidRDefault="00AC13C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0.5 to 11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2366319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0B848C6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770B087B" w14:textId="77777777" w:rsidR="00BC31BE" w:rsidRPr="00E31330" w:rsidRDefault="00AC13C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BC31BE" w:rsidRPr="00E31330" w14:paraId="73C04DC3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4B5B1D5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Chemokines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73F7D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F7ED8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609955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E70F5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43948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A5F3C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86195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872F11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2580CF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CB52AD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D2F89A6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720CDA4A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33743557" w14:textId="77777777" w:rsidR="00BC31BE" w:rsidRPr="00E31330" w:rsidRDefault="00F20C83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P-10 (ng/ml)</w:t>
            </w:r>
          </w:p>
        </w:tc>
        <w:tc>
          <w:tcPr>
            <w:tcW w:w="422" w:type="pct"/>
            <w:noWrap/>
            <w:hideMark/>
          </w:tcPr>
          <w:p w14:paraId="0C2F1C0E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06540993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610000A0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824EB1E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1B5CB47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4E832506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18302615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0A31B160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2F6E56C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7035B1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16CA82E9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24B31B75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21F4B2E" w14:textId="77777777" w:rsidR="00BC31BE" w:rsidRPr="00B2246C" w:rsidRDefault="00BC31BE" w:rsidP="00DD0D59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DD0D59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spirulina</w:t>
            </w:r>
            <w:r w:rsidR="00F20C83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941F1E" w14:textId="77777777" w:rsidR="00BC31BE" w:rsidRPr="00E31330" w:rsidRDefault="00DD0D59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87.5 (150.7–250.9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7AA20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A6E879" w14:textId="77777777" w:rsidR="00BC31BE" w:rsidRPr="00E31330" w:rsidRDefault="00DD0D59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78.5 (160.0–198.3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311C15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0F3F53" w14:textId="77777777" w:rsidR="00BC31BE" w:rsidRPr="00E31330" w:rsidRDefault="00DD0D59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2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31.4 to 8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FD2A00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40E31E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C55DAAF" w14:textId="77777777" w:rsidR="00BC31BE" w:rsidRPr="00E31330" w:rsidRDefault="00DD0D59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BC31BE" w:rsidRPr="00E31330" w14:paraId="51ABAE06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06310D9B" w14:textId="77777777" w:rsidR="00BC31BE" w:rsidRPr="00B2246C" w:rsidRDefault="00BC31BE" w:rsidP="00F440B0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F440B0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control</w:t>
            </w:r>
            <w:r w:rsidR="00F20C83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noWrap/>
            <w:hideMark/>
          </w:tcPr>
          <w:p w14:paraId="22E3AC55" w14:textId="77777777" w:rsidR="00BC31BE" w:rsidRPr="00E31330" w:rsidRDefault="0083744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93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68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11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1356F520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0A06819A" w14:textId="77777777" w:rsidR="00BC31BE" w:rsidRPr="00E31330" w:rsidRDefault="00837447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68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29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67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36A6B48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3468991A" w14:textId="77777777" w:rsidR="00BC31BE" w:rsidRPr="00E31330" w:rsidRDefault="000A29F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93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62.7 to 118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BC6502A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71FE2D4D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F1CDF34" w14:textId="77777777" w:rsidR="00BC31BE" w:rsidRPr="00E31330" w:rsidRDefault="000A29F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BC31BE" w:rsidRPr="00E31330" w14:paraId="6D25ABEB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23FF7BE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9E50FA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spirulina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100C84" w14:textId="77777777" w:rsidR="00BC31BE" w:rsidRPr="00E31330" w:rsidRDefault="009E50F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13.1</w:t>
            </w:r>
            <w:r w:rsidR="00053A4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97.2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BCEB4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9B265C" w14:textId="77777777" w:rsidR="00BC31BE" w:rsidRPr="00E31330" w:rsidRDefault="009E50F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95.1</w:t>
            </w:r>
            <w:r w:rsidR="00053A4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15.3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1B8544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D4667C" w14:textId="77777777" w:rsidR="00BC31BE" w:rsidRPr="00E31330" w:rsidRDefault="009E50F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18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62.6 to 26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6C624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03700D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2EE5AFE" w14:textId="77777777" w:rsidR="00BC31BE" w:rsidRPr="00E31330" w:rsidRDefault="009E50FA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</w:tr>
      <w:tr w:rsidR="00BC31BE" w:rsidRPr="00E31330" w14:paraId="28271BD4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9415AEB" w14:textId="77777777" w:rsidR="00BC31BE" w:rsidRPr="00E31330" w:rsidRDefault="00BC31BE" w:rsidP="003E2B2D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3E2B2D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control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noWrap/>
            <w:hideMark/>
          </w:tcPr>
          <w:p w14:paraId="3B49CFA6" w14:textId="77777777" w:rsidR="00BC31BE" w:rsidRPr="00E31330" w:rsidRDefault="003E2B2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44.9 ± 153.7</w:t>
            </w:r>
          </w:p>
        </w:tc>
        <w:tc>
          <w:tcPr>
            <w:tcW w:w="199" w:type="pct"/>
            <w:noWrap/>
            <w:hideMark/>
          </w:tcPr>
          <w:p w14:paraId="19AFEAD3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0CD05A20" w14:textId="77777777" w:rsidR="00BC31BE" w:rsidRPr="00E31330" w:rsidRDefault="003E2B2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75.4 ± 108.3</w:t>
            </w:r>
          </w:p>
        </w:tc>
        <w:tc>
          <w:tcPr>
            <w:tcW w:w="199" w:type="pct"/>
            <w:noWrap/>
            <w:hideMark/>
          </w:tcPr>
          <w:p w14:paraId="301E3D5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13230F0A" w14:textId="77777777" w:rsidR="00BC31BE" w:rsidRPr="00E31330" w:rsidRDefault="003E2B2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69.5 (-114.7 to -24.3)</w:t>
            </w:r>
          </w:p>
        </w:tc>
        <w:tc>
          <w:tcPr>
            <w:tcW w:w="199" w:type="pct"/>
            <w:noWrap/>
            <w:hideMark/>
          </w:tcPr>
          <w:p w14:paraId="4304B87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27259229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764FC12" w14:textId="77777777" w:rsidR="00BC31BE" w:rsidRPr="00E31330" w:rsidRDefault="003E2B2D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BC31BE" w:rsidRPr="00E31330" w14:paraId="57968BE8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F634CF5" w14:textId="77777777" w:rsidR="00BC31BE" w:rsidRPr="00E31330" w:rsidRDefault="00F20C83" w:rsidP="00F20C83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MIP-1α (ng/ml)</w:t>
            </w: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8C550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A5E6E5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97CFB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093264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DF1106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9D0631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037F1D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30320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FB529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9C38D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53E06C5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6F5CEE3D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4582230A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5076A6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Non-ICU spirulina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noWrap/>
            <w:hideMark/>
          </w:tcPr>
          <w:p w14:paraId="2C8715B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3.5 ± 10.2</w:t>
            </w:r>
          </w:p>
        </w:tc>
        <w:tc>
          <w:tcPr>
            <w:tcW w:w="199" w:type="pct"/>
            <w:noWrap/>
            <w:hideMark/>
          </w:tcPr>
          <w:p w14:paraId="5558FA93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5191C539" w14:textId="77777777" w:rsidR="00BC31BE" w:rsidRPr="00E31330" w:rsidRDefault="005076A6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199" w:type="pct"/>
            <w:noWrap/>
            <w:hideMark/>
          </w:tcPr>
          <w:p w14:paraId="6048042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45D45450" w14:textId="77777777" w:rsidR="00BC31BE" w:rsidRPr="00E31330" w:rsidRDefault="005076A6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4.7 to 3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DB35C79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64EF7ED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2E32706" w14:textId="77777777" w:rsidR="00BC31BE" w:rsidRPr="00E31330" w:rsidRDefault="005076A6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BC31BE" w:rsidRPr="00E31330" w14:paraId="08CA47F4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B2C8AED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lastRenderedPageBreak/>
              <w:t xml:space="preserve">   </w:t>
            </w:r>
            <w:r w:rsidR="008370AB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control</w:t>
            </w:r>
            <w:r w:rsidR="00F20C83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DA8E2C" w14:textId="77777777" w:rsidR="00BC31BE" w:rsidRPr="00E31330" w:rsidRDefault="0094043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0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3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8D134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29C789" w14:textId="77777777" w:rsidR="00BC31BE" w:rsidRPr="00E31330" w:rsidRDefault="0094043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4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0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6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D8C1D0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9029BE" w14:textId="77777777" w:rsidR="00BC31BE" w:rsidRPr="00E31330" w:rsidRDefault="0094043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6 to 6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9E4E6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33240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4FA137D" w14:textId="77777777" w:rsidR="00BC31BE" w:rsidRPr="00E31330" w:rsidRDefault="0094043C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BC31BE" w:rsidRPr="00E31330" w14:paraId="417B0D55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53370F31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73574F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spirulina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noWrap/>
            <w:hideMark/>
          </w:tcPr>
          <w:p w14:paraId="024EA372" w14:textId="77777777" w:rsidR="00BC31BE" w:rsidRPr="00E31330" w:rsidRDefault="0073574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0.4 ± 7.8</w:t>
            </w:r>
          </w:p>
        </w:tc>
        <w:tc>
          <w:tcPr>
            <w:tcW w:w="199" w:type="pct"/>
            <w:noWrap/>
            <w:hideMark/>
          </w:tcPr>
          <w:p w14:paraId="1DE0FB5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5B164764" w14:textId="77777777" w:rsidR="00BC31BE" w:rsidRPr="00E31330" w:rsidRDefault="0073574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8.0 ± 4.5</w:t>
            </w:r>
          </w:p>
        </w:tc>
        <w:tc>
          <w:tcPr>
            <w:tcW w:w="199" w:type="pct"/>
            <w:noWrap/>
            <w:hideMark/>
          </w:tcPr>
          <w:p w14:paraId="00BDA69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06ABB6FC" w14:textId="77777777" w:rsidR="00BC31BE" w:rsidRPr="00E31330" w:rsidRDefault="0073574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4.1 to -0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04979EC5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47B2938A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8D2FE85" w14:textId="77777777" w:rsidR="00BC31BE" w:rsidRPr="00E31330" w:rsidRDefault="0073574F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BC31BE" w:rsidRPr="00E31330" w14:paraId="456087F0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8BB47A1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C10BEA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control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B7A57C" w14:textId="77777777" w:rsidR="00BC31BE" w:rsidRPr="00E31330" w:rsidRDefault="00EC7B5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0.8</w:t>
            </w:r>
            <w:r w:rsidR="00C10BEA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545027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93B44B" w14:textId="77777777" w:rsidR="00BC31BE" w:rsidRPr="00E31330" w:rsidRDefault="00EC7B5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9.3</w:t>
            </w:r>
            <w:r w:rsidR="00C10BEA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78901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3BA873" w14:textId="77777777" w:rsidR="00BC31BE" w:rsidRPr="00E31330" w:rsidRDefault="00003532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-1.5 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3.0 to 0.0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BA408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4A8BE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EE514EC" w14:textId="77777777" w:rsidR="00BC31BE" w:rsidRPr="00E31330" w:rsidRDefault="00AA5C55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BC31BE" w:rsidRPr="00E31330" w14:paraId="2798213E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234BD2BD" w14:textId="77777777" w:rsidR="00BC31BE" w:rsidRPr="00E31330" w:rsidRDefault="00F20C83" w:rsidP="00F20C83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MCP-1 (ng/ml)</w:t>
            </w:r>
          </w:p>
        </w:tc>
        <w:tc>
          <w:tcPr>
            <w:tcW w:w="422" w:type="pct"/>
            <w:noWrap/>
            <w:hideMark/>
          </w:tcPr>
          <w:p w14:paraId="2EE05A4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14:paraId="6FF32EED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5F5C269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6D416FA8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" w:type="pct"/>
            <w:noWrap/>
            <w:hideMark/>
          </w:tcPr>
          <w:p w14:paraId="02656317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069721EE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6EFD604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45" w:type="pct"/>
            <w:noWrap/>
            <w:hideMark/>
          </w:tcPr>
          <w:p w14:paraId="0962A8AD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28ED9DFC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99" w:type="pct"/>
            <w:noWrap/>
            <w:hideMark/>
          </w:tcPr>
          <w:p w14:paraId="3ED29BAC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30AAE822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BC31BE" w:rsidRPr="00E31330" w14:paraId="4937CF4C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1240068B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DC4390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spirulina</w:t>
            </w:r>
            <w:r w:rsidR="00F20C83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47ACC2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95.6 (178.8–223.2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BB530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6D61D4" w14:textId="77777777" w:rsidR="00BC31BE" w:rsidRPr="00E31330" w:rsidRDefault="00345939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95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87.4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t xml:space="preserve"> 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05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4EC887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6FAA97" w14:textId="77777777" w:rsidR="00BC31BE" w:rsidRPr="00E31330" w:rsidRDefault="00345939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9.0 to 2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F03F5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BB55C8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0D6BDB1" w14:textId="77777777" w:rsidR="00BC31BE" w:rsidRPr="00E31330" w:rsidRDefault="00345939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BC31BE" w:rsidRPr="00E31330" w14:paraId="341C3604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7D185F96" w14:textId="77777777" w:rsidR="00BC31BE" w:rsidRPr="00B2246C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 xml:space="preserve">   </w:t>
            </w:r>
            <w:r w:rsidR="001E28F2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Non-ICU control</w:t>
            </w:r>
            <w:r w:rsidR="00F20C83" w:rsidRPr="00B2246C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, median (IQR)</w:t>
            </w:r>
          </w:p>
        </w:tc>
        <w:tc>
          <w:tcPr>
            <w:tcW w:w="843" w:type="pct"/>
            <w:gridSpan w:val="2"/>
            <w:noWrap/>
            <w:hideMark/>
          </w:tcPr>
          <w:p w14:paraId="2B180603" w14:textId="77777777" w:rsidR="00BC31BE" w:rsidRPr="00E31330" w:rsidRDefault="0042427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95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65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16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3AB7921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7452D13C" w14:textId="77777777" w:rsidR="00BC31BE" w:rsidRPr="00E31330" w:rsidRDefault="0042427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06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83.0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24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2831DA5E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1B930D76" w14:textId="77777777" w:rsidR="00BC31BE" w:rsidRPr="00E31330" w:rsidRDefault="0042427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15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.9 to 28.2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73781C0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61D7AF7A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2A73B60F" w14:textId="77777777" w:rsidR="00BC31BE" w:rsidRPr="00E31330" w:rsidRDefault="00424273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BC31BE" w:rsidRPr="00E31330" w14:paraId="1F4D0D3E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95105C1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B442E7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spirulina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dian (IQR)</w:t>
            </w:r>
          </w:p>
        </w:tc>
        <w:tc>
          <w:tcPr>
            <w:tcW w:w="843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568FD5" w14:textId="77777777" w:rsidR="00BC31BE" w:rsidRPr="00E31330" w:rsidRDefault="00B442E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86.6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29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61.8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D8CC9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2DEAEB" w14:textId="77777777" w:rsidR="00BC31BE" w:rsidRPr="00E31330" w:rsidRDefault="00B442E7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66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38.7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–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96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99EAF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D835BD" w14:textId="77777777" w:rsidR="00BC31BE" w:rsidRPr="00E31330" w:rsidRDefault="000A080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8.1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50.3 to -0.3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9260FC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9F8EC6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934F2A3" w14:textId="77777777" w:rsidR="00BC31BE" w:rsidRPr="00E31330" w:rsidRDefault="000A0808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BC31BE" w:rsidRPr="00E31330" w14:paraId="694C82A4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noWrap/>
            <w:hideMark/>
          </w:tcPr>
          <w:p w14:paraId="6A01B593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  </w:t>
            </w:r>
            <w:r w:rsidR="00D72CD4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CU control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, mean (±SD)</w:t>
            </w:r>
          </w:p>
        </w:tc>
        <w:tc>
          <w:tcPr>
            <w:tcW w:w="843" w:type="pct"/>
            <w:gridSpan w:val="2"/>
            <w:noWrap/>
            <w:hideMark/>
          </w:tcPr>
          <w:p w14:paraId="5E9FAF21" w14:textId="77777777" w:rsidR="00BC31BE" w:rsidRPr="00E31330" w:rsidRDefault="00D72CD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303.9 ± 55.3</w:t>
            </w:r>
          </w:p>
        </w:tc>
        <w:tc>
          <w:tcPr>
            <w:tcW w:w="199" w:type="pct"/>
            <w:noWrap/>
            <w:hideMark/>
          </w:tcPr>
          <w:p w14:paraId="2F0E5FF4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1" w:type="pct"/>
            <w:gridSpan w:val="2"/>
            <w:noWrap/>
            <w:hideMark/>
          </w:tcPr>
          <w:p w14:paraId="5583DABF" w14:textId="77777777" w:rsidR="00BC31BE" w:rsidRPr="00E31330" w:rsidRDefault="00D72CD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276.0 ± 41.9</w:t>
            </w:r>
          </w:p>
        </w:tc>
        <w:tc>
          <w:tcPr>
            <w:tcW w:w="199" w:type="pct"/>
            <w:noWrap/>
            <w:hideMark/>
          </w:tcPr>
          <w:p w14:paraId="3E6BB9B0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pct"/>
            <w:gridSpan w:val="2"/>
            <w:noWrap/>
            <w:hideMark/>
          </w:tcPr>
          <w:p w14:paraId="45BF68C8" w14:textId="77777777" w:rsidR="00BC31BE" w:rsidRPr="00E31330" w:rsidRDefault="00D72CD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27.9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-44.3 to -11.5</w:t>
            </w:r>
            <w:r w:rsidR="00BC31BE" w:rsidRPr="00E3133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5B23A44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01635ADF" w14:textId="77777777" w:rsidR="00BC31BE" w:rsidRPr="00E31330" w:rsidRDefault="00BC31BE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14:paraId="5BA1CD44" w14:textId="77777777" w:rsidR="00BC31BE" w:rsidRPr="00E31330" w:rsidRDefault="00D72CD4" w:rsidP="00D2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BC31BE" w:rsidRPr="00E31330" w14:paraId="6EFDFF7A" w14:textId="77777777" w:rsidTr="00BC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373CCA2F" w14:textId="77777777" w:rsidR="00BC31BE" w:rsidRPr="00E31330" w:rsidRDefault="00BC31BE" w:rsidP="00302231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225498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22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B82EC27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8AA76C6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E9B6544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32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A88CBA7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CF9995D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E7D5A80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45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A05D8E9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D5F3896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9" w:type="pct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90AB973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7B7913EA" w14:textId="77777777" w:rsidR="00BC31BE" w:rsidRPr="00E31330" w:rsidRDefault="00BC31BE" w:rsidP="00D2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1F1A" w:rsidRPr="0025732D" w14:paraId="054A442C" w14:textId="77777777" w:rsidTr="00BC42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</w:tcBorders>
            <w:noWrap/>
          </w:tcPr>
          <w:p w14:paraId="213ED4BF" w14:textId="77777777" w:rsidR="001C1F1A" w:rsidRPr="00E31330" w:rsidRDefault="001C1F1A" w:rsidP="001C1F1A">
            <w:pPr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14:paraId="02746CBF" w14:textId="77777777" w:rsidR="00531F2D" w:rsidRPr="00E31330" w:rsidRDefault="00531F2D" w:rsidP="00531F2D">
            <w:pPr>
              <w:ind w:left="36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Note: Plus-minus values are means ± standard deviation (SD). IQR denotes the interquartile range [median (25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</w:rPr>
              <w:t>th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ercentile–75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  <w:vertAlign w:val="superscript"/>
              </w:rPr>
              <w:t>th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ercentile)]. The number of patients (for all variables): in the non-ICU subgroup</w:t>
            </w:r>
            <w:r w:rsidR="000A590E"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: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intervention group (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n=44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); control group (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n=42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), and the ICU subgroup: intervention group (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n=47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); control group (</w:t>
            </w:r>
            <w:r w:rsidR="00D21149"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n=37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).</w:t>
            </w:r>
            <w:r w:rsidRPr="00B2246C">
              <w:rPr>
                <w:sz w:val="20"/>
                <w:szCs w:val="20"/>
              </w:rPr>
              <w:t xml:space="preserve"> </w:t>
            </w:r>
            <w:r w:rsidRPr="00B2246C">
              <w:rPr>
                <w:rFonts w:ascii="Arial" w:eastAsia="Times New Roman" w:hAnsi="Arial" w:cs="Arial"/>
                <w:b w:val="0"/>
                <w:sz w:val="20"/>
                <w:szCs w:val="20"/>
              </w:rPr>
              <w:t>Differences were expressed</w:t>
            </w: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s the median diff</w:t>
            </w:r>
            <w:r w:rsidR="00F20C83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erence </w:t>
            </w:r>
            <w:r w:rsidR="006F0484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or</w:t>
            </w: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mean difference and 95% confidence intervals.</w:t>
            </w:r>
          </w:p>
          <w:p w14:paraId="477C8832" w14:textId="77777777" w:rsidR="00531F2D" w:rsidRPr="00E31330" w:rsidRDefault="00531F2D" w:rsidP="00531F2D">
            <w:pPr>
              <w:ind w:left="36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  <w:p w14:paraId="0F81B179" w14:textId="77777777" w:rsidR="00AA1140" w:rsidRPr="0025732D" w:rsidRDefault="00531F2D" w:rsidP="00531F2D">
            <w:pPr>
              <w:ind w:left="36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Abbreviations: </w:t>
            </w:r>
            <w:r w:rsidR="001C6B86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IL-6, </w:t>
            </w:r>
            <w:r w:rsidR="00F147B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</w:t>
            </w:r>
            <w:r w:rsidR="001C6B86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terleukin-6; </w:t>
            </w:r>
            <w:r w:rsidR="00D21BA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TNF-α, </w:t>
            </w:r>
            <w:r w:rsidR="00F147B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t</w:t>
            </w:r>
            <w:r w:rsidR="00D21BA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umor </w:t>
            </w:r>
            <w:r w:rsidR="00F147B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n</w:t>
            </w:r>
            <w:r w:rsidR="00D21BA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ecrosis </w:t>
            </w:r>
            <w:r w:rsidR="00F147B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f</w:t>
            </w:r>
            <w:r w:rsidR="00D21BA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actor </w:t>
            </w:r>
            <w:r w:rsidR="00F147B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a</w:t>
            </w:r>
            <w:r w:rsidR="00D21BA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lpha; IL-10, </w:t>
            </w:r>
            <w:r w:rsidR="00F147B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</w:t>
            </w:r>
            <w:r w:rsidR="00D21BA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terleukin-10; IFN-γ, </w:t>
            </w:r>
            <w:r w:rsidR="00F147B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i</w:t>
            </w:r>
            <w:r w:rsidR="00D21BA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terferon-γ; IP-10, interferon gamma-induced protein 10; </w:t>
            </w:r>
            <w:r w:rsidR="00FC2D6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MIP-1α, macrophage inflammatory protein </w:t>
            </w:r>
            <w:r w:rsid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1α; MCP-1, </w:t>
            </w:r>
            <w:r w:rsidR="00FC2D6E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monocyte chemotactic protein 1</w:t>
            </w:r>
            <w:r w:rsidR="00124B94" w:rsidRPr="00E31330">
              <w:rPr>
                <w:rFonts w:ascii="Arial" w:eastAsia="Times New Roman" w:hAnsi="Arial" w:cs="Arial"/>
                <w:b w:val="0"/>
                <w:sz w:val="20"/>
                <w:szCs w:val="20"/>
              </w:rPr>
              <w:t>.</w:t>
            </w:r>
          </w:p>
          <w:p w14:paraId="7D822820" w14:textId="77777777" w:rsidR="001C1F1A" w:rsidRPr="0025732D" w:rsidRDefault="001C1F1A" w:rsidP="00531F2D">
            <w:pPr>
              <w:ind w:left="360"/>
              <w:jc w:val="both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</w:p>
        </w:tc>
      </w:tr>
    </w:tbl>
    <w:p w14:paraId="0D25F8DF" w14:textId="77777777" w:rsidR="00355FB1" w:rsidRPr="001C1F1A" w:rsidRDefault="00355FB1">
      <w:pPr>
        <w:rPr>
          <w:rFonts w:cstheme="minorHAnsi"/>
        </w:rPr>
      </w:pPr>
    </w:p>
    <w:p w14:paraId="04C92EEC" w14:textId="77777777" w:rsidR="001C1F1A" w:rsidRPr="001C1F1A" w:rsidRDefault="001C1F1A">
      <w:pPr>
        <w:rPr>
          <w:rFonts w:cstheme="minorHAnsi"/>
        </w:rPr>
      </w:pPr>
    </w:p>
    <w:sectPr w:rsidR="001C1F1A" w:rsidRPr="001C1F1A" w:rsidSect="00946AFC">
      <w:pgSz w:w="2304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tka Text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2D2E1D"/>
    <w:multiLevelType w:val="hybridMultilevel"/>
    <w:tmpl w:val="BC64CBF8"/>
    <w:lvl w:ilvl="0" w:tplc="EC38E70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57D59"/>
    <w:multiLevelType w:val="multilevel"/>
    <w:tmpl w:val="579A094A"/>
    <w:lvl w:ilvl="0">
      <w:start w:val="1"/>
      <w:numFmt w:val="bullet"/>
      <w:lvlText w:val="‡"/>
      <w:lvlJc w:val="left"/>
      <w:pPr>
        <w:ind w:left="216" w:hanging="216"/>
      </w:pPr>
      <w:rPr>
        <w:rFonts w:ascii="Sitka Text" w:hAnsi="Sitka Text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48EC4619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490341B4"/>
    <w:multiLevelType w:val="multilevel"/>
    <w:tmpl w:val="E9120B4E"/>
    <w:lvl w:ilvl="0">
      <w:start w:val="1"/>
      <w:numFmt w:val="bullet"/>
      <w:lvlText w:val="†"/>
      <w:lvlJc w:val="left"/>
      <w:pPr>
        <w:ind w:left="216" w:hanging="216"/>
      </w:pPr>
      <w:rPr>
        <w:rFonts w:ascii="Sitka Text" w:hAnsi="Sitka Text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6D5F1AC3"/>
    <w:multiLevelType w:val="multilevel"/>
    <w:tmpl w:val="42FAFF16"/>
    <w:lvl w:ilvl="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7C052F41"/>
    <w:multiLevelType w:val="multilevel"/>
    <w:tmpl w:val="2FEE23CA"/>
    <w:lvl w:ilvl="0">
      <w:start w:val="1"/>
      <w:numFmt w:val="bullet"/>
      <w:lvlText w:val="*"/>
      <w:lvlJc w:val="left"/>
      <w:pPr>
        <w:ind w:left="216" w:hanging="216"/>
      </w:pPr>
      <w:rPr>
        <w:rFonts w:ascii="Sitka Text" w:hAnsi="Sitka Text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7CAC2ED7"/>
    <w:multiLevelType w:val="hybridMultilevel"/>
    <w:tmpl w:val="5726CA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079039">
    <w:abstractNumId w:val="5"/>
  </w:num>
  <w:num w:numId="2" w16cid:durableId="855196946">
    <w:abstractNumId w:val="0"/>
  </w:num>
  <w:num w:numId="3" w16cid:durableId="124155736">
    <w:abstractNumId w:val="3"/>
  </w:num>
  <w:num w:numId="4" w16cid:durableId="1296644961">
    <w:abstractNumId w:val="1"/>
  </w:num>
  <w:num w:numId="5" w16cid:durableId="543180260">
    <w:abstractNumId w:val="2"/>
  </w:num>
  <w:num w:numId="6" w16cid:durableId="1286738993">
    <w:abstractNumId w:val="4"/>
  </w:num>
  <w:num w:numId="7" w16cid:durableId="16943812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7FA3"/>
    <w:rsid w:val="00003532"/>
    <w:rsid w:val="00023BD9"/>
    <w:rsid w:val="000504FB"/>
    <w:rsid w:val="00053A4E"/>
    <w:rsid w:val="00053AE1"/>
    <w:rsid w:val="000652E0"/>
    <w:rsid w:val="000A0808"/>
    <w:rsid w:val="000A29FF"/>
    <w:rsid w:val="000A590E"/>
    <w:rsid w:val="000C155B"/>
    <w:rsid w:val="000E7D83"/>
    <w:rsid w:val="00124B94"/>
    <w:rsid w:val="00157877"/>
    <w:rsid w:val="00182A2D"/>
    <w:rsid w:val="001B5120"/>
    <w:rsid w:val="001C1F1A"/>
    <w:rsid w:val="001C40D3"/>
    <w:rsid w:val="001C6B86"/>
    <w:rsid w:val="001E28F2"/>
    <w:rsid w:val="00247D80"/>
    <w:rsid w:val="0025732D"/>
    <w:rsid w:val="002C1391"/>
    <w:rsid w:val="00302231"/>
    <w:rsid w:val="00345939"/>
    <w:rsid w:val="00355FB1"/>
    <w:rsid w:val="00377495"/>
    <w:rsid w:val="00383E14"/>
    <w:rsid w:val="00391530"/>
    <w:rsid w:val="003E2B2D"/>
    <w:rsid w:val="00424273"/>
    <w:rsid w:val="004317F1"/>
    <w:rsid w:val="00435679"/>
    <w:rsid w:val="004574CD"/>
    <w:rsid w:val="00473E84"/>
    <w:rsid w:val="00486F9F"/>
    <w:rsid w:val="004C6A5D"/>
    <w:rsid w:val="004E1EE2"/>
    <w:rsid w:val="005076A6"/>
    <w:rsid w:val="00516BBD"/>
    <w:rsid w:val="00527473"/>
    <w:rsid w:val="00531F2D"/>
    <w:rsid w:val="00534450"/>
    <w:rsid w:val="00573157"/>
    <w:rsid w:val="00587157"/>
    <w:rsid w:val="005B4B6E"/>
    <w:rsid w:val="005E3988"/>
    <w:rsid w:val="00650007"/>
    <w:rsid w:val="00650820"/>
    <w:rsid w:val="006A02CB"/>
    <w:rsid w:val="006D4E0C"/>
    <w:rsid w:val="006E3E1A"/>
    <w:rsid w:val="006F0484"/>
    <w:rsid w:val="00720FBE"/>
    <w:rsid w:val="007260F2"/>
    <w:rsid w:val="0073574F"/>
    <w:rsid w:val="00746D1B"/>
    <w:rsid w:val="00747EB4"/>
    <w:rsid w:val="00760682"/>
    <w:rsid w:val="00793E9B"/>
    <w:rsid w:val="007A183C"/>
    <w:rsid w:val="007A2902"/>
    <w:rsid w:val="007F7E8F"/>
    <w:rsid w:val="00804124"/>
    <w:rsid w:val="0081044B"/>
    <w:rsid w:val="008370AB"/>
    <w:rsid w:val="00837447"/>
    <w:rsid w:val="008C4F5F"/>
    <w:rsid w:val="008D1A9B"/>
    <w:rsid w:val="00926130"/>
    <w:rsid w:val="0094043C"/>
    <w:rsid w:val="00946AFC"/>
    <w:rsid w:val="00956830"/>
    <w:rsid w:val="0097556E"/>
    <w:rsid w:val="0097593C"/>
    <w:rsid w:val="00984424"/>
    <w:rsid w:val="009A3D8D"/>
    <w:rsid w:val="009C1FD6"/>
    <w:rsid w:val="009E50FA"/>
    <w:rsid w:val="009F4CB5"/>
    <w:rsid w:val="00A23309"/>
    <w:rsid w:val="00A47769"/>
    <w:rsid w:val="00A56767"/>
    <w:rsid w:val="00A63A41"/>
    <w:rsid w:val="00A670DA"/>
    <w:rsid w:val="00A7576E"/>
    <w:rsid w:val="00AA1140"/>
    <w:rsid w:val="00AA5C55"/>
    <w:rsid w:val="00AC13CF"/>
    <w:rsid w:val="00AE6CB9"/>
    <w:rsid w:val="00B2246C"/>
    <w:rsid w:val="00B34828"/>
    <w:rsid w:val="00B42B7E"/>
    <w:rsid w:val="00B442E7"/>
    <w:rsid w:val="00B9495E"/>
    <w:rsid w:val="00BC31BE"/>
    <w:rsid w:val="00BC425B"/>
    <w:rsid w:val="00BE0880"/>
    <w:rsid w:val="00BF53B3"/>
    <w:rsid w:val="00C10BEA"/>
    <w:rsid w:val="00C13087"/>
    <w:rsid w:val="00C43771"/>
    <w:rsid w:val="00D027EC"/>
    <w:rsid w:val="00D15612"/>
    <w:rsid w:val="00D21149"/>
    <w:rsid w:val="00D21BAE"/>
    <w:rsid w:val="00D2701F"/>
    <w:rsid w:val="00D27FA3"/>
    <w:rsid w:val="00D72CD4"/>
    <w:rsid w:val="00D76CB4"/>
    <w:rsid w:val="00D9324B"/>
    <w:rsid w:val="00DC4390"/>
    <w:rsid w:val="00DD0D59"/>
    <w:rsid w:val="00DD1BB9"/>
    <w:rsid w:val="00E31330"/>
    <w:rsid w:val="00E80A5F"/>
    <w:rsid w:val="00E8395B"/>
    <w:rsid w:val="00EA4DBF"/>
    <w:rsid w:val="00EC2D3F"/>
    <w:rsid w:val="00EC7B5E"/>
    <w:rsid w:val="00F147BE"/>
    <w:rsid w:val="00F20C83"/>
    <w:rsid w:val="00F440B0"/>
    <w:rsid w:val="00F5401A"/>
    <w:rsid w:val="00F94941"/>
    <w:rsid w:val="00FC2D6E"/>
    <w:rsid w:val="00FC317E"/>
    <w:rsid w:val="00FC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4F91"/>
  <w15:docId w15:val="{653E2E84-0E99-42ED-ADD6-B407644A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7F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7FA3"/>
    <w:rPr>
      <w:color w:val="800080"/>
      <w:u w:val="single"/>
    </w:rPr>
  </w:style>
  <w:style w:type="paragraph" w:customStyle="1" w:styleId="font5">
    <w:name w:val="font5"/>
    <w:basedOn w:val="Normal"/>
    <w:rsid w:val="00D27FA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D27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7">
    <w:name w:val="font7"/>
    <w:basedOn w:val="Normal"/>
    <w:rsid w:val="00D27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font8">
    <w:name w:val="font8"/>
    <w:basedOn w:val="Normal"/>
    <w:rsid w:val="00D27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9">
    <w:name w:val="font9"/>
    <w:basedOn w:val="Normal"/>
    <w:rsid w:val="00D27FA3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10">
    <w:name w:val="font10"/>
    <w:basedOn w:val="Normal"/>
    <w:rsid w:val="00D27FA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6">
    <w:name w:val="xl66"/>
    <w:basedOn w:val="Normal"/>
    <w:rsid w:val="00D27F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27F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27F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27FA3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27FA3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D27FA3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27FA3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27FA3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27FA3"/>
    <w:pP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27FA3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27F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27FA3"/>
    <w:pP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D27F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D27FA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D27F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D27FA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D27FA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D27FA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D27FA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D27FA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D27FA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27FA3"/>
    <w:pPr>
      <w:pBdr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D27FA3"/>
    <w:pPr>
      <w:pBdr>
        <w:lef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D27FA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D27FA3"/>
    <w:pPr>
      <w:pBdr>
        <w:lef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D27FA3"/>
    <w:pPr>
      <w:pBdr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D27FA3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27FA3"/>
    <w:pPr>
      <w:pBdr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27FA3"/>
    <w:pPr>
      <w:pBdr>
        <w:lef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27FA3"/>
    <w:pPr>
      <w:pBdr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D27FA3"/>
    <w:pPr>
      <w:pBdr>
        <w:lef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D27FA3"/>
    <w:pPr>
      <w:pBdr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D27FA3"/>
    <w:pPr>
      <w:pBdr>
        <w:lef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D27FA3"/>
    <w:pPr>
      <w:pBdr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D27FA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D27FA3"/>
    <w:pPr>
      <w:pBdr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D27FA3"/>
    <w:pPr>
      <w:pBdr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D27FA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D27F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D27FA3"/>
    <w:pPr>
      <w:pBdr>
        <w:bottom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D27F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D27FA3"/>
    <w:pPr>
      <w:pBdr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LightList-Accent3">
    <w:name w:val="Light List Accent 3"/>
    <w:basedOn w:val="TableNormal"/>
    <w:uiPriority w:val="61"/>
    <w:rsid w:val="00D27FA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3">
    <w:name w:val="Light Shading Accent 3"/>
    <w:basedOn w:val="TableNormal"/>
    <w:uiPriority w:val="60"/>
    <w:rsid w:val="00D27FA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5401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2">
    <w:name w:val="Light Shading Accent 2"/>
    <w:basedOn w:val="TableNormal"/>
    <w:uiPriority w:val="60"/>
    <w:rsid w:val="00F5401A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1C1F1A"/>
    <w:pPr>
      <w:ind w:left="720"/>
      <w:contextualSpacing/>
    </w:pPr>
  </w:style>
  <w:style w:type="table" w:styleId="TableGrid">
    <w:name w:val="Table Grid"/>
    <w:basedOn w:val="TableNormal"/>
    <w:uiPriority w:val="59"/>
    <w:rsid w:val="00124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F147B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List1-Accent5">
    <w:name w:val="Medium List 1 Accent 5"/>
    <w:basedOn w:val="TableNormal"/>
    <w:uiPriority w:val="65"/>
    <w:rsid w:val="009568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BC31B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6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EAAEE3-AFA9-412C-8E5D-428A6E9C7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'</dc:creator>
  <cp:lastModifiedBy>Juliana Mazarello</cp:lastModifiedBy>
  <cp:revision>3</cp:revision>
  <cp:lastPrinted>2023-02-26T16:59:00Z</cp:lastPrinted>
  <dcterms:created xsi:type="dcterms:W3CDTF">2024-02-01T20:51:00Z</dcterms:created>
  <dcterms:modified xsi:type="dcterms:W3CDTF">2024-03-22T13:44:00Z</dcterms:modified>
</cp:coreProperties>
</file>